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able S3. Performance of methylation markers in stool and blood for detection of colorectal adenoma.  </w:t>
      </w:r>
    </w:p>
    <w:tbl>
      <w:tblPr>
        <w:tblW w:w="9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654"/>
        <w:gridCol w:w="1986"/>
        <w:gridCol w:w="2268"/>
        <w:gridCol w:w="2126"/>
      </w:tblGrid>
      <w:tr>
        <w:trPr/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thylation ade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thylation in advanced adenoma (HIEN, &gt;10m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ublication</w:t>
            </w:r>
          </w:p>
        </w:tc>
      </w:tr>
      <w:tr>
        <w:trPr>
          <w:cantSplit w:val="true"/>
        </w:trPr>
        <w:tc>
          <w:tcPr>
            <w:tcW w:w="1535" w:type="dxa"/>
            <w:vMerge w:val="restart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tool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FRP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1/21 (52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7/10 (70%)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uang ZH,       World J Gastro 2007</w:t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PP1/TPEF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2/21 (5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7/10 (70%)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vMerge w:val="restart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GMT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6/21 (2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4/10 (40%)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4/28 (50%)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etko Z,             Clin Cancer Res 2005</w:t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CDKN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9/27 (33%)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IC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4/13 (3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nl-NL"/>
              </w:rPr>
              <w:t>Lenhard K,         Clin Gastro Hep 2005</w:t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nl-NL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FIP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</w:rPr>
              <w:t>54/56 (9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löckner SC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ncer R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009</w:t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FRP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/13 4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berwalder 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 J Colorectal Dis 2008</w:t>
            </w:r>
          </w:p>
        </w:tc>
      </w:tr>
      <w:tr>
        <w:trPr>
          <w:cantSplit w:val="true"/>
        </w:trPr>
        <w:tc>
          <w:tcPr>
            <w:tcW w:w="1535" w:type="dxa"/>
            <w:vMerge w:val="restart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Bloo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16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0/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Zou HZ,              Clin Cancer Res 2002</w:t>
            </w:r>
          </w:p>
        </w:tc>
      </w:tr>
      <w:tr>
        <w:trPr>
          <w:cantSplit w:val="true"/>
        </w:trPr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PP1/TPEF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/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abbioni S,          Mol Diagn 200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hu-H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1:44:00Z</dcterms:created>
  <dc:creator>m-ebert</dc:creator>
  <dc:description/>
  <cp:keywords/>
  <dc:language>en-US</dc:language>
  <cp:lastModifiedBy>m-ebert</cp:lastModifiedBy>
  <dcterms:modified xsi:type="dcterms:W3CDTF">2010-01-20T11:59:00Z</dcterms:modified>
  <cp:revision>4</cp:revision>
  <dc:subject/>
  <dc:title>Table 8</dc:title>
</cp:coreProperties>
</file>